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E7214" w14:textId="39C201AE" w:rsidR="009461A7" w:rsidRPr="008A62BE" w:rsidRDefault="00BE0AD3" w:rsidP="009461A7">
      <w:pPr>
        <w:spacing w:before="100" w:beforeAutospacing="1" w:after="100" w:afterAutospacing="1" w:line="360" w:lineRule="auto"/>
        <w:jc w:val="both"/>
        <w:rPr>
          <w:rFonts w:asciiTheme="majorHAnsi" w:hAnsiTheme="majorHAnsi"/>
        </w:rPr>
      </w:pPr>
      <w:r w:rsidRPr="008A62BE">
        <w:rPr>
          <w:b/>
        </w:rPr>
        <w:t>Additional figure 1</w:t>
      </w:r>
      <w:r w:rsidR="009461A7" w:rsidRPr="008A62BE">
        <w:rPr>
          <w:b/>
        </w:rPr>
        <w:t xml:space="preserve">- </w:t>
      </w:r>
      <w:r w:rsidRPr="008A62BE">
        <w:t>Figure</w:t>
      </w:r>
      <w:r w:rsidR="009461A7" w:rsidRPr="008A62BE">
        <w:t xml:space="preserve"> comparing key </w:t>
      </w:r>
      <w:r w:rsidR="009461A7" w:rsidRPr="008A62BE">
        <w:rPr>
          <w:rFonts w:asciiTheme="majorHAnsi" w:hAnsiTheme="majorHAnsi"/>
        </w:rPr>
        <w:t>stakeholder groups for the questions</w:t>
      </w:r>
      <w:r w:rsidR="009461A7" w:rsidRPr="008A62BE">
        <w:rPr>
          <w:rFonts w:asciiTheme="majorHAnsi" w:hAnsiTheme="majorHAnsi"/>
          <w:b/>
        </w:rPr>
        <w:t xml:space="preserve"> </w:t>
      </w:r>
      <w:r w:rsidRPr="008A62BE">
        <w:rPr>
          <w:rFonts w:asciiTheme="majorHAnsi" w:hAnsiTheme="majorHAnsi"/>
        </w:rPr>
        <w:t>“I am opposed to SDD”.</w:t>
      </w:r>
    </w:p>
    <w:p w14:paraId="0673C643" w14:textId="47EC0EC8" w:rsidR="00BA483F" w:rsidRDefault="006F67BE" w:rsidP="009461A7">
      <w:pPr>
        <w:spacing w:before="100" w:beforeAutospacing="1" w:after="100" w:afterAutospacing="1" w:line="360" w:lineRule="auto"/>
        <w:jc w:val="both"/>
        <w:rPr>
          <w:rFonts w:asciiTheme="majorHAnsi" w:hAnsiTheme="majorHAnsi"/>
        </w:rPr>
      </w:pPr>
      <w:r>
        <w:rPr>
          <w:noProof/>
          <w:lang w:val="en-US"/>
        </w:rPr>
        <w:drawing>
          <wp:inline distT="0" distB="0" distL="0" distR="0" wp14:anchorId="45FFF143" wp14:editId="74E5C897">
            <wp:extent cx="5210175" cy="60833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225" cy="6084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B34FD" w14:textId="2F72547F" w:rsidR="009461A7" w:rsidRPr="008A62BE" w:rsidRDefault="009461A7" w:rsidP="008A62BE">
      <w:pPr>
        <w:spacing w:after="0" w:line="240" w:lineRule="auto"/>
        <w:rPr>
          <w:rFonts w:asciiTheme="majorHAnsi" w:hAnsiTheme="majorHAnsi"/>
        </w:rPr>
      </w:pPr>
      <w:bookmarkStart w:id="0" w:name="_GoBack"/>
      <w:bookmarkEnd w:id="0"/>
    </w:p>
    <w:sectPr w:rsidR="009461A7" w:rsidRPr="008A62BE" w:rsidSect="00BA483F">
      <w:footerReference w:type="even" r:id="rId8"/>
      <w:footerReference w:type="default" r:id="rId9"/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97A4E" w14:textId="77777777" w:rsidR="009461A7" w:rsidRDefault="009461A7">
      <w:pPr>
        <w:spacing w:after="0" w:line="240" w:lineRule="auto"/>
      </w:pPr>
      <w:r>
        <w:separator/>
      </w:r>
    </w:p>
  </w:endnote>
  <w:endnote w:type="continuationSeparator" w:id="0">
    <w:p w14:paraId="3DEDBB3E" w14:textId="77777777" w:rsidR="009461A7" w:rsidRDefault="00946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E91B2" w14:textId="77777777" w:rsidR="009461A7" w:rsidRDefault="009461A7" w:rsidP="005F4C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9836A6" w14:textId="77777777" w:rsidR="009461A7" w:rsidRDefault="009461A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279992" w14:textId="77777777" w:rsidR="009461A7" w:rsidRDefault="009461A7" w:rsidP="005F4C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62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3B2DA3" w14:textId="77777777" w:rsidR="009461A7" w:rsidRPr="006555A5" w:rsidRDefault="009461A7">
    <w:pPr>
      <w:pStyle w:val="Footer"/>
      <w:jc w:val="right"/>
      <w:rPr>
        <w:rFonts w:ascii="Times New Roman" w:hAnsi="Times New Roman"/>
        <w:sz w:val="22"/>
        <w:szCs w:val="22"/>
      </w:rPr>
    </w:pPr>
  </w:p>
  <w:p w14:paraId="5E529783" w14:textId="77777777" w:rsidR="009461A7" w:rsidRDefault="009461A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B2074" w14:textId="77777777" w:rsidR="009461A7" w:rsidRDefault="009461A7">
      <w:pPr>
        <w:spacing w:after="0" w:line="240" w:lineRule="auto"/>
      </w:pPr>
      <w:r>
        <w:separator/>
      </w:r>
    </w:p>
  </w:footnote>
  <w:footnote w:type="continuationSeparator" w:id="0">
    <w:p w14:paraId="078D985B" w14:textId="77777777" w:rsidR="009461A7" w:rsidRDefault="00946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BFE"/>
    <w:rsid w:val="00080402"/>
    <w:rsid w:val="001F12FC"/>
    <w:rsid w:val="00240461"/>
    <w:rsid w:val="002E0BFE"/>
    <w:rsid w:val="004627AD"/>
    <w:rsid w:val="005F4C56"/>
    <w:rsid w:val="00626DBF"/>
    <w:rsid w:val="006F67BE"/>
    <w:rsid w:val="00725A17"/>
    <w:rsid w:val="008A62BE"/>
    <w:rsid w:val="009461A7"/>
    <w:rsid w:val="00B072CE"/>
    <w:rsid w:val="00B255AC"/>
    <w:rsid w:val="00B73231"/>
    <w:rsid w:val="00BA483F"/>
    <w:rsid w:val="00BE0AD3"/>
    <w:rsid w:val="00C6092B"/>
    <w:rsid w:val="00DD1195"/>
    <w:rsid w:val="00EB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4EB4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BF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0BFE"/>
    <w:pPr>
      <w:tabs>
        <w:tab w:val="center" w:pos="4513"/>
        <w:tab w:val="right" w:pos="9026"/>
      </w:tabs>
    </w:pPr>
    <w:rPr>
      <w:rFonts w:ascii="Book Antiqua" w:eastAsia="MS ??" w:hAnsi="Book Antiqu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0BFE"/>
    <w:rPr>
      <w:rFonts w:ascii="Book Antiqua" w:eastAsia="MS ??" w:hAnsi="Book Antiqua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2E0BF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BFE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BF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0BFE"/>
    <w:pPr>
      <w:tabs>
        <w:tab w:val="center" w:pos="4513"/>
        <w:tab w:val="right" w:pos="9026"/>
      </w:tabs>
    </w:pPr>
    <w:rPr>
      <w:rFonts w:ascii="Book Antiqua" w:eastAsia="MS ??" w:hAnsi="Book Antiqu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0BFE"/>
    <w:rPr>
      <w:rFonts w:ascii="Book Antiqua" w:eastAsia="MS ??" w:hAnsi="Book Antiqua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2E0BF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BFE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Macintosh Word</Application>
  <DocSecurity>0</DocSecurity>
  <Lines>1</Lines>
  <Paragraphs>1</Paragraphs>
  <ScaleCrop>false</ScaleCrop>
  <Company>Dr Brian H Cuthbertson Medical professional corp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uthbertson</dc:creator>
  <cp:keywords/>
  <dc:description/>
  <cp:lastModifiedBy>Brian Cuthdertson</cp:lastModifiedBy>
  <cp:revision>3</cp:revision>
  <dcterms:created xsi:type="dcterms:W3CDTF">2013-10-09T17:39:00Z</dcterms:created>
  <dcterms:modified xsi:type="dcterms:W3CDTF">2013-10-09T17:40:00Z</dcterms:modified>
</cp:coreProperties>
</file>